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335"/>
        <w:gridCol w:w="1779"/>
        <w:gridCol w:w="142"/>
        <w:gridCol w:w="911"/>
        <w:gridCol w:w="1943"/>
        <w:gridCol w:w="729"/>
      </w:tblGrid>
      <w:tr w:rsidR="00812152" w:rsidRPr="0095113B" w14:paraId="16C63F41" w14:textId="77777777" w:rsidTr="009532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35" w:type="dxa"/>
            <w:tcBorders>
              <w:bottom w:val="single" w:sz="4" w:space="0" w:color="auto"/>
            </w:tcBorders>
          </w:tcPr>
          <w:p w14:paraId="53DCDE50" w14:textId="77777777" w:rsidR="00812152" w:rsidRPr="0095113B" w:rsidRDefault="008121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2" w:type="dxa"/>
            <w:gridSpan w:val="3"/>
            <w:tcBorders>
              <w:bottom w:val="single" w:sz="4" w:space="0" w:color="auto"/>
            </w:tcBorders>
          </w:tcPr>
          <w:p w14:paraId="2F09FE6B" w14:textId="190463AE" w:rsidR="00812152" w:rsidRPr="0095113B" w:rsidRDefault="00812152" w:rsidP="008121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5113B">
              <w:rPr>
                <w:rFonts w:ascii="Times New Roman" w:hAnsi="Times New Roman" w:cs="Times New Roman"/>
              </w:rPr>
              <w:t>NaC</w:t>
            </w:r>
          </w:p>
        </w:tc>
        <w:tc>
          <w:tcPr>
            <w:tcW w:w="2672" w:type="dxa"/>
            <w:gridSpan w:val="2"/>
            <w:tcBorders>
              <w:bottom w:val="single" w:sz="4" w:space="0" w:color="auto"/>
            </w:tcBorders>
          </w:tcPr>
          <w:p w14:paraId="0F88002E" w14:textId="786BF7A2" w:rsidR="00812152" w:rsidRPr="0095113B" w:rsidRDefault="00812152" w:rsidP="008121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5113B">
              <w:rPr>
                <w:rFonts w:ascii="Times New Roman" w:hAnsi="Times New Roman" w:cs="Times New Roman"/>
              </w:rPr>
              <w:t>AI</w:t>
            </w:r>
          </w:p>
        </w:tc>
      </w:tr>
      <w:tr w:rsidR="00812152" w:rsidRPr="0095113B" w14:paraId="509B214C" w14:textId="77777777" w:rsidTr="00953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4E7564B9" w14:textId="1A89B6F1" w:rsidR="00812152" w:rsidRPr="0095113B" w:rsidRDefault="00812152" w:rsidP="0081215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5113B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9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A5EB52" w14:textId="67AE8F19" w:rsidR="00812152" w:rsidRPr="0095113B" w:rsidRDefault="00812152" w:rsidP="00812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5113B">
              <w:rPr>
                <w:rFonts w:ascii="Times New Roman" w:hAnsi="Times New Roman" w:cs="Times New Roman"/>
                <w:b/>
                <w:bCs/>
              </w:rPr>
              <w:t>Log2</w:t>
            </w:r>
            <w:proofErr w:type="spellEnd"/>
            <w:r w:rsidRPr="0095113B">
              <w:rPr>
                <w:rFonts w:ascii="Times New Roman" w:hAnsi="Times New Roman" w:cs="Times New Roman"/>
                <w:b/>
                <w:bCs/>
              </w:rPr>
              <w:t xml:space="preserve"> Fold-change 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14:paraId="604161A8" w14:textId="2EC85660" w:rsidR="00812152" w:rsidRPr="0095113B" w:rsidRDefault="00812152" w:rsidP="00812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5113B">
              <w:rPr>
                <w:rFonts w:ascii="Times New Roman" w:hAnsi="Times New Roman" w:cs="Times New Roman"/>
                <w:b/>
                <w:bCs/>
              </w:rPr>
              <w:t>P.val</w:t>
            </w:r>
            <w:proofErr w:type="spellEnd"/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</w:tcPr>
          <w:p w14:paraId="474C6510" w14:textId="42130613" w:rsidR="00812152" w:rsidRPr="0095113B" w:rsidRDefault="00812152" w:rsidP="00812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5113B">
              <w:rPr>
                <w:rFonts w:ascii="Times New Roman" w:hAnsi="Times New Roman" w:cs="Times New Roman"/>
                <w:b/>
                <w:bCs/>
              </w:rPr>
              <w:t>Log2</w:t>
            </w:r>
            <w:proofErr w:type="spellEnd"/>
            <w:r w:rsidRPr="0095113B">
              <w:rPr>
                <w:rFonts w:ascii="Times New Roman" w:hAnsi="Times New Roman" w:cs="Times New Roman"/>
                <w:b/>
                <w:bCs/>
              </w:rPr>
              <w:t xml:space="preserve"> Fold-change 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58CDFA64" w14:textId="6EDCCF81" w:rsidR="00812152" w:rsidRPr="0095113B" w:rsidRDefault="00812152" w:rsidP="00812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5113B">
              <w:rPr>
                <w:rFonts w:ascii="Times New Roman" w:hAnsi="Times New Roman" w:cs="Times New Roman"/>
                <w:b/>
                <w:bCs/>
              </w:rPr>
              <w:t>P.val</w:t>
            </w:r>
            <w:proofErr w:type="spellEnd"/>
          </w:p>
        </w:tc>
      </w:tr>
      <w:tr w:rsidR="00AF7796" w:rsidRPr="0095113B" w14:paraId="5E0F4187" w14:textId="77777777" w:rsidTr="009532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top w:val="single" w:sz="4" w:space="0" w:color="auto"/>
            </w:tcBorders>
          </w:tcPr>
          <w:p w14:paraId="6A5935E0" w14:textId="04A005A5" w:rsidR="00AF7796" w:rsidRPr="0095113B" w:rsidRDefault="00AF7796" w:rsidP="00AF779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5113B">
              <w:rPr>
                <w:rFonts w:ascii="Times New Roman" w:hAnsi="Times New Roman" w:cs="Times New Roman"/>
                <w:i/>
                <w:iCs/>
                <w:color w:val="000000"/>
              </w:rPr>
              <w:t>Oxtr</w:t>
            </w:r>
            <w:proofErr w:type="spellEnd"/>
            <w:r w:rsidRPr="0095113B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779" w:type="dxa"/>
            <w:tcBorders>
              <w:top w:val="single" w:sz="4" w:space="0" w:color="auto"/>
            </w:tcBorders>
          </w:tcPr>
          <w:p w14:paraId="7B74C756" w14:textId="47F4BD14" w:rsidR="00AF7796" w:rsidRPr="0095113B" w:rsidRDefault="00AF7796" w:rsidP="00AF7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13B">
              <w:rPr>
                <w:rFonts w:ascii="Times New Roman" w:hAnsi="Times New Roman" w:cs="Times New Roman"/>
                <w:b/>
                <w:bCs/>
                <w:color w:val="000000"/>
              </w:rPr>
              <w:t>2.60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</w:tcBorders>
          </w:tcPr>
          <w:p w14:paraId="4A101CD6" w14:textId="7DAB611B" w:rsidR="00AF7796" w:rsidRPr="0095113B" w:rsidRDefault="00AF7796" w:rsidP="00AF7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13B">
              <w:rPr>
                <w:rFonts w:ascii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1943" w:type="dxa"/>
            <w:tcBorders>
              <w:top w:val="single" w:sz="4" w:space="0" w:color="auto"/>
            </w:tcBorders>
          </w:tcPr>
          <w:p w14:paraId="672F1B7A" w14:textId="143F50D7" w:rsidR="00AF7796" w:rsidRPr="0095113B" w:rsidRDefault="00AF7796" w:rsidP="00AF7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13B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153DFA14" w14:textId="5C0D155B" w:rsidR="00AF7796" w:rsidRPr="0095113B" w:rsidRDefault="00AF7796" w:rsidP="00AF7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13B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</w:tr>
      <w:tr w:rsidR="00AF7796" w:rsidRPr="0095113B" w14:paraId="7AC2B607" w14:textId="77777777" w:rsidTr="00953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shd w:val="clear" w:color="auto" w:fill="auto"/>
          </w:tcPr>
          <w:p w14:paraId="0A51CD16" w14:textId="667500E8" w:rsidR="00AF7796" w:rsidRPr="0095113B" w:rsidRDefault="00AF7796" w:rsidP="00AF779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5113B">
              <w:rPr>
                <w:rFonts w:ascii="Times New Roman" w:hAnsi="Times New Roman" w:cs="Times New Roman"/>
                <w:i/>
                <w:iCs/>
                <w:color w:val="000000"/>
              </w:rPr>
              <w:t>Drd1</w:t>
            </w:r>
            <w:proofErr w:type="spellEnd"/>
          </w:p>
        </w:tc>
        <w:tc>
          <w:tcPr>
            <w:tcW w:w="1779" w:type="dxa"/>
            <w:shd w:val="clear" w:color="auto" w:fill="auto"/>
          </w:tcPr>
          <w:p w14:paraId="7F356DD3" w14:textId="05C6115C" w:rsidR="00AF7796" w:rsidRPr="0095113B" w:rsidRDefault="00AF7796" w:rsidP="00AF7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13B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053" w:type="dxa"/>
            <w:gridSpan w:val="2"/>
            <w:shd w:val="clear" w:color="auto" w:fill="auto"/>
          </w:tcPr>
          <w:p w14:paraId="3FC337A1" w14:textId="54F04698" w:rsidR="00AF7796" w:rsidRPr="0095113B" w:rsidRDefault="00AF7796" w:rsidP="00AF7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13B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943" w:type="dxa"/>
            <w:shd w:val="clear" w:color="auto" w:fill="auto"/>
          </w:tcPr>
          <w:p w14:paraId="3F39FE9E" w14:textId="7CF9284F" w:rsidR="00AF7796" w:rsidRPr="0095113B" w:rsidRDefault="00AF7796" w:rsidP="00AF7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13B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729" w:type="dxa"/>
            <w:shd w:val="clear" w:color="auto" w:fill="auto"/>
          </w:tcPr>
          <w:p w14:paraId="2EE9D927" w14:textId="7D8C603F" w:rsidR="00AF7796" w:rsidRPr="0095113B" w:rsidRDefault="00AF7796" w:rsidP="00AF7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13B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AF7796" w:rsidRPr="0095113B" w14:paraId="381FA4A9" w14:textId="77777777" w:rsidTr="009532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shd w:val="clear" w:color="auto" w:fill="auto"/>
          </w:tcPr>
          <w:p w14:paraId="1ACE2C2C" w14:textId="31B0BEF1" w:rsidR="00AF7796" w:rsidRPr="0095113B" w:rsidRDefault="00AF7796" w:rsidP="00AF779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5113B">
              <w:rPr>
                <w:rFonts w:ascii="Times New Roman" w:hAnsi="Times New Roman" w:cs="Times New Roman"/>
                <w:i/>
                <w:iCs/>
                <w:color w:val="000000"/>
              </w:rPr>
              <w:t>Drd2</w:t>
            </w:r>
            <w:proofErr w:type="spellEnd"/>
          </w:p>
        </w:tc>
        <w:tc>
          <w:tcPr>
            <w:tcW w:w="1779" w:type="dxa"/>
            <w:shd w:val="clear" w:color="auto" w:fill="auto"/>
          </w:tcPr>
          <w:p w14:paraId="728150C0" w14:textId="12F8B90F" w:rsidR="00AF7796" w:rsidRPr="0095113B" w:rsidRDefault="00AF7796" w:rsidP="00AF7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13B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053" w:type="dxa"/>
            <w:gridSpan w:val="2"/>
            <w:shd w:val="clear" w:color="auto" w:fill="auto"/>
          </w:tcPr>
          <w:p w14:paraId="6603BB80" w14:textId="35A7926A" w:rsidR="00AF7796" w:rsidRPr="0095113B" w:rsidRDefault="00AF7796" w:rsidP="00AF7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13B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943" w:type="dxa"/>
            <w:shd w:val="clear" w:color="auto" w:fill="auto"/>
          </w:tcPr>
          <w:p w14:paraId="383D111D" w14:textId="0D555357" w:rsidR="00AF7796" w:rsidRPr="0095113B" w:rsidRDefault="00AF7796" w:rsidP="00AF7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13B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729" w:type="dxa"/>
            <w:shd w:val="clear" w:color="auto" w:fill="auto"/>
          </w:tcPr>
          <w:p w14:paraId="19C669CB" w14:textId="1D6AED3A" w:rsidR="00AF7796" w:rsidRPr="0095113B" w:rsidRDefault="00AF7796" w:rsidP="00AF7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13B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</w:tr>
      <w:tr w:rsidR="00AF7796" w:rsidRPr="0095113B" w14:paraId="5B03279E" w14:textId="77777777" w:rsidTr="00953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shd w:val="clear" w:color="auto" w:fill="auto"/>
          </w:tcPr>
          <w:p w14:paraId="30FCBC70" w14:textId="0D071A12" w:rsidR="00AF7796" w:rsidRPr="0095113B" w:rsidRDefault="00AF7796" w:rsidP="00AF779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5113B">
              <w:rPr>
                <w:rFonts w:ascii="Times New Roman" w:hAnsi="Times New Roman" w:cs="Times New Roman"/>
                <w:i/>
                <w:iCs/>
                <w:color w:val="000000"/>
              </w:rPr>
              <w:t>Crh</w:t>
            </w:r>
            <w:r w:rsidR="009A6084" w:rsidRPr="0095113B">
              <w:rPr>
                <w:rFonts w:ascii="Times New Roman" w:hAnsi="Times New Roman" w:cs="Times New Roman"/>
                <w:i/>
                <w:iCs/>
                <w:color w:val="000000"/>
              </w:rPr>
              <w:t>R1</w:t>
            </w:r>
            <w:proofErr w:type="spellEnd"/>
          </w:p>
        </w:tc>
        <w:tc>
          <w:tcPr>
            <w:tcW w:w="1779" w:type="dxa"/>
            <w:shd w:val="clear" w:color="auto" w:fill="auto"/>
          </w:tcPr>
          <w:p w14:paraId="6AD5F4BE" w14:textId="7E2FD19A" w:rsidR="00AF7796" w:rsidRPr="0095113B" w:rsidRDefault="00AF7796" w:rsidP="00AF7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13B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1053" w:type="dxa"/>
            <w:gridSpan w:val="2"/>
            <w:shd w:val="clear" w:color="auto" w:fill="auto"/>
          </w:tcPr>
          <w:p w14:paraId="2D1B17FB" w14:textId="23EC4A4F" w:rsidR="00AF7796" w:rsidRPr="0095113B" w:rsidRDefault="00AF7796" w:rsidP="00AF7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13B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943" w:type="dxa"/>
            <w:shd w:val="clear" w:color="auto" w:fill="auto"/>
          </w:tcPr>
          <w:p w14:paraId="0373D4E0" w14:textId="2A1B7B86" w:rsidR="00AF7796" w:rsidRPr="0095113B" w:rsidRDefault="00AF7796" w:rsidP="00AF7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13B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729" w:type="dxa"/>
            <w:shd w:val="clear" w:color="auto" w:fill="auto"/>
          </w:tcPr>
          <w:p w14:paraId="0DBA3CF1" w14:textId="7B5E9905" w:rsidR="00AF7796" w:rsidRPr="0095113B" w:rsidRDefault="00AF7796" w:rsidP="00AF7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13B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</w:tr>
      <w:tr w:rsidR="00AF7796" w:rsidRPr="0095113B" w14:paraId="0384F79F" w14:textId="77777777" w:rsidTr="009532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shd w:val="clear" w:color="auto" w:fill="auto"/>
          </w:tcPr>
          <w:p w14:paraId="2313BB02" w14:textId="7ED7C252" w:rsidR="00AF7796" w:rsidRPr="0095113B" w:rsidRDefault="00AF7796" w:rsidP="00AF779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5113B">
              <w:rPr>
                <w:rFonts w:ascii="Times New Roman" w:hAnsi="Times New Roman" w:cs="Times New Roman"/>
                <w:i/>
                <w:iCs/>
                <w:color w:val="000000"/>
              </w:rPr>
              <w:t>Fosl1</w:t>
            </w:r>
            <w:proofErr w:type="spellEnd"/>
          </w:p>
        </w:tc>
        <w:tc>
          <w:tcPr>
            <w:tcW w:w="1779" w:type="dxa"/>
            <w:shd w:val="clear" w:color="auto" w:fill="auto"/>
          </w:tcPr>
          <w:p w14:paraId="46F9F0B3" w14:textId="789E3E1B" w:rsidR="00AF7796" w:rsidRPr="0095113B" w:rsidRDefault="00AF7796" w:rsidP="00AF7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13B">
              <w:rPr>
                <w:rFonts w:ascii="Times New Roman" w:hAnsi="Times New Roman" w:cs="Times New Roman"/>
                <w:b/>
                <w:bCs/>
                <w:color w:val="000000"/>
              </w:rPr>
              <w:t>2.07</w:t>
            </w:r>
          </w:p>
        </w:tc>
        <w:tc>
          <w:tcPr>
            <w:tcW w:w="1053" w:type="dxa"/>
            <w:gridSpan w:val="2"/>
            <w:shd w:val="clear" w:color="auto" w:fill="auto"/>
          </w:tcPr>
          <w:p w14:paraId="7D93ECF9" w14:textId="4133B876" w:rsidR="00AF7796" w:rsidRPr="0095113B" w:rsidRDefault="00AF7796" w:rsidP="00AF7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13B">
              <w:rPr>
                <w:rFonts w:ascii="Times New Roman" w:hAnsi="Times New Roman" w:cs="Times New Roman"/>
                <w:b/>
                <w:bCs/>
                <w:color w:val="000000"/>
              </w:rPr>
              <w:t>0.02</w:t>
            </w:r>
          </w:p>
        </w:tc>
        <w:tc>
          <w:tcPr>
            <w:tcW w:w="1943" w:type="dxa"/>
            <w:shd w:val="clear" w:color="auto" w:fill="auto"/>
          </w:tcPr>
          <w:p w14:paraId="2EF70684" w14:textId="5FE561B8" w:rsidR="00AF7796" w:rsidRPr="0095113B" w:rsidRDefault="0095321C" w:rsidP="0095321C">
            <w:pPr>
              <w:tabs>
                <w:tab w:val="center" w:pos="86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13B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729" w:type="dxa"/>
            <w:shd w:val="clear" w:color="auto" w:fill="auto"/>
          </w:tcPr>
          <w:p w14:paraId="55C1CBBF" w14:textId="62D6E60E" w:rsidR="00AF7796" w:rsidRPr="0095113B" w:rsidRDefault="0095321C" w:rsidP="00953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13B">
              <w:rPr>
                <w:rFonts w:ascii="Times New Roman" w:hAnsi="Times New Roman" w:cs="Times New Roman"/>
              </w:rPr>
              <w:t>0.39</w:t>
            </w:r>
          </w:p>
        </w:tc>
      </w:tr>
      <w:tr w:rsidR="00D13359" w:rsidRPr="0095113B" w14:paraId="037A29AA" w14:textId="77777777" w:rsidTr="00953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shd w:val="clear" w:color="auto" w:fill="auto"/>
          </w:tcPr>
          <w:p w14:paraId="1B31F704" w14:textId="3646C305" w:rsidR="00D13359" w:rsidRPr="0095113B" w:rsidRDefault="00D13359" w:rsidP="00D13359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5113B">
              <w:rPr>
                <w:rFonts w:ascii="Times New Roman" w:hAnsi="Times New Roman" w:cs="Times New Roman"/>
                <w:i/>
                <w:iCs/>
                <w:color w:val="000000"/>
              </w:rPr>
              <w:t>Nr3c1</w:t>
            </w:r>
            <w:proofErr w:type="spellEnd"/>
          </w:p>
        </w:tc>
        <w:tc>
          <w:tcPr>
            <w:tcW w:w="1779" w:type="dxa"/>
            <w:shd w:val="clear" w:color="auto" w:fill="auto"/>
          </w:tcPr>
          <w:p w14:paraId="66DE0E98" w14:textId="2624EE74" w:rsidR="00D13359" w:rsidRPr="0095113B" w:rsidRDefault="00D13359" w:rsidP="00D13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13B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053" w:type="dxa"/>
            <w:gridSpan w:val="2"/>
            <w:shd w:val="clear" w:color="auto" w:fill="auto"/>
          </w:tcPr>
          <w:p w14:paraId="6FE2DB9F" w14:textId="37E19BAC" w:rsidR="00D13359" w:rsidRPr="0095113B" w:rsidRDefault="00D13359" w:rsidP="00D13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13B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943" w:type="dxa"/>
            <w:shd w:val="clear" w:color="auto" w:fill="auto"/>
          </w:tcPr>
          <w:p w14:paraId="6D104D02" w14:textId="200175D4" w:rsidR="00D13359" w:rsidRPr="0095113B" w:rsidRDefault="00D13359" w:rsidP="00D13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13B">
              <w:rPr>
                <w:rFonts w:ascii="Times New Roman" w:hAnsi="Times New Roman" w:cs="Times New Roman"/>
                <w:b/>
                <w:bCs/>
              </w:rPr>
              <w:t>1.19</w:t>
            </w:r>
          </w:p>
        </w:tc>
        <w:tc>
          <w:tcPr>
            <w:tcW w:w="729" w:type="dxa"/>
            <w:shd w:val="clear" w:color="auto" w:fill="auto"/>
          </w:tcPr>
          <w:p w14:paraId="25673572" w14:textId="73121224" w:rsidR="00D13359" w:rsidRPr="0095113B" w:rsidRDefault="00D13359" w:rsidP="00D13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13B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</w:tr>
    </w:tbl>
    <w:p w14:paraId="752F3C8C" w14:textId="77777777" w:rsidR="00BE3176" w:rsidRPr="0095113B" w:rsidRDefault="00BE3176">
      <w:pPr>
        <w:rPr>
          <w:rFonts w:ascii="Times New Roman" w:hAnsi="Times New Roman" w:cs="Times New Roman"/>
        </w:rPr>
      </w:pPr>
    </w:p>
    <w:p w14:paraId="2B7F6686" w14:textId="6F7A2A06" w:rsidR="009E558F" w:rsidRPr="0095113B" w:rsidRDefault="0095321C" w:rsidP="004C0A1F">
      <w:pPr>
        <w:rPr>
          <w:rFonts w:ascii="Times New Roman" w:hAnsi="Times New Roman" w:cs="Times New Roman"/>
        </w:rPr>
      </w:pPr>
      <w:r w:rsidRPr="0095113B">
        <w:rPr>
          <w:rFonts w:ascii="Times New Roman" w:hAnsi="Times New Roman" w:cs="Times New Roman"/>
        </w:rPr>
        <w:t xml:space="preserve">Table </w:t>
      </w:r>
      <w:r w:rsidR="009E558F">
        <w:rPr>
          <w:rFonts w:ascii="Times New Roman" w:hAnsi="Times New Roman" w:cs="Times New Roman"/>
        </w:rPr>
        <w:t>3-</w:t>
      </w:r>
      <w:r w:rsidRPr="0095113B">
        <w:rPr>
          <w:rFonts w:ascii="Times New Roman" w:hAnsi="Times New Roman" w:cs="Times New Roman"/>
        </w:rPr>
        <w:t xml:space="preserve">1. List of </w:t>
      </w:r>
      <w:proofErr w:type="gramStart"/>
      <w:r w:rsidRPr="0095113B">
        <w:rPr>
          <w:rFonts w:ascii="Times New Roman" w:hAnsi="Times New Roman" w:cs="Times New Roman"/>
          <w:i/>
          <w:iCs/>
        </w:rPr>
        <w:t>a priori</w:t>
      </w:r>
      <w:proofErr w:type="gramEnd"/>
      <w:r w:rsidRPr="0095113B">
        <w:rPr>
          <w:rFonts w:ascii="Times New Roman" w:hAnsi="Times New Roman" w:cs="Times New Roman"/>
          <w:i/>
          <w:iCs/>
        </w:rPr>
        <w:t xml:space="preserve"> </w:t>
      </w:r>
      <w:r w:rsidRPr="0095113B">
        <w:rPr>
          <w:rFonts w:ascii="Times New Roman" w:hAnsi="Times New Roman" w:cs="Times New Roman"/>
        </w:rPr>
        <w:t xml:space="preserve">genes. </w:t>
      </w:r>
    </w:p>
    <w:sectPr w:rsidR="009E558F" w:rsidRPr="009511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bQwMLE0szAzNDMyNTBW0lEKTi0uzszPAykwqgUAQPdDQSwAAAA="/>
  </w:docVars>
  <w:rsids>
    <w:rsidRoot w:val="000C6810"/>
    <w:rsid w:val="000C6810"/>
    <w:rsid w:val="001158B7"/>
    <w:rsid w:val="00215A8C"/>
    <w:rsid w:val="004C0A1F"/>
    <w:rsid w:val="00812152"/>
    <w:rsid w:val="00913078"/>
    <w:rsid w:val="0095113B"/>
    <w:rsid w:val="0095321C"/>
    <w:rsid w:val="009A6084"/>
    <w:rsid w:val="009E558F"/>
    <w:rsid w:val="00AA5B25"/>
    <w:rsid w:val="00AF7796"/>
    <w:rsid w:val="00BE3176"/>
    <w:rsid w:val="00BE7842"/>
    <w:rsid w:val="00C354B2"/>
    <w:rsid w:val="00D13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0B3CA"/>
  <w15:chartTrackingRefBased/>
  <w15:docId w15:val="{A139487B-556F-4340-846F-3A2CD44AA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354B2"/>
    <w:pPr>
      <w:keepNext/>
      <w:keepLines/>
      <w:spacing w:before="240" w:after="0"/>
      <w:outlineLvl w:val="0"/>
    </w:pPr>
    <w:rPr>
      <w:rFonts w:ascii="Calibri" w:eastAsiaTheme="majorEastAsia" w:hAnsi="Calibri" w:cstheme="majorBidi"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4B2"/>
    <w:rPr>
      <w:rFonts w:ascii="Calibri" w:eastAsiaTheme="majorEastAsia" w:hAnsi="Calibri" w:cstheme="majorBidi"/>
      <w:color w:val="000000" w:themeColor="text1"/>
      <w:sz w:val="28"/>
      <w:szCs w:val="32"/>
    </w:rPr>
  </w:style>
  <w:style w:type="table" w:styleId="TableGrid">
    <w:name w:val="Table Grid"/>
    <w:basedOn w:val="TableNormal"/>
    <w:uiPriority w:val="39"/>
    <w:rsid w:val="008121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F77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77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77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77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7796"/>
    <w:rPr>
      <w:b/>
      <w:bCs/>
      <w:sz w:val="20"/>
      <w:szCs w:val="20"/>
    </w:rPr>
  </w:style>
  <w:style w:type="table" w:styleId="PlainTable3">
    <w:name w:val="Plain Table 3"/>
    <w:basedOn w:val="TableNormal"/>
    <w:uiPriority w:val="43"/>
    <w:rsid w:val="0095321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9E558F"/>
    <w:pPr>
      <w:spacing w:after="0" w:line="240" w:lineRule="auto"/>
    </w:pPr>
    <w:rPr>
      <w:sz w:val="24"/>
      <w:szCs w:val="24"/>
      <w:lang w:bidi="ar-S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862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ina Trachtenberg</dc:creator>
  <cp:keywords/>
  <dc:description/>
  <cp:lastModifiedBy>Kalidass</cp:lastModifiedBy>
  <cp:revision>7</cp:revision>
  <dcterms:created xsi:type="dcterms:W3CDTF">2024-03-28T17:40:00Z</dcterms:created>
  <dcterms:modified xsi:type="dcterms:W3CDTF">2025-05-24T23:10:00Z</dcterms:modified>
</cp:coreProperties>
</file>